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rutenett"/>
        <w:tblpPr w:leftFromText="141" w:rightFromText="141" w:vertAnchor="page" w:horzAnchor="margin" w:tblpX="-459" w:tblpY="1660"/>
        <w:tblW w:w="533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6"/>
        <w:gridCol w:w="1243"/>
        <w:gridCol w:w="1244"/>
        <w:gridCol w:w="1256"/>
        <w:gridCol w:w="774"/>
        <w:gridCol w:w="1253"/>
        <w:gridCol w:w="1253"/>
        <w:gridCol w:w="1271"/>
        <w:gridCol w:w="834"/>
        <w:gridCol w:w="1253"/>
        <w:gridCol w:w="1253"/>
        <w:gridCol w:w="1253"/>
        <w:gridCol w:w="734"/>
      </w:tblGrid>
      <w:tr w:rsidR="00CB00BF" w:rsidRPr="00B83042" w:rsidTr="00115F51">
        <w:trPr>
          <w:trHeight w:val="61"/>
        </w:trPr>
        <w:tc>
          <w:tcPr>
            <w:tcW w:w="5000" w:type="pct"/>
            <w:gridSpan w:val="13"/>
            <w:tcBorders>
              <w:bottom w:val="single" w:sz="4" w:space="0" w:color="auto"/>
            </w:tcBorders>
          </w:tcPr>
          <w:p w:rsidR="0073371E" w:rsidRPr="00D00245" w:rsidRDefault="006A0F66" w:rsidP="00115F5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pplementary table</w:t>
            </w:r>
            <w:r w:rsidR="0073371E"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="00866513" w:rsidRPr="00D002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66513"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ssociations between the selected SNPs and the outcome measures in different subgroups</w:t>
            </w:r>
            <w:r w:rsid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investigated with </w:t>
            </w:r>
            <w:r w:rsidR="00D00245"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ruskal-Wallis H test</w:t>
            </w:r>
            <w:r w:rsidR="00FC06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="00FC066D"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B00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alues are presented as median and</w:t>
            </w:r>
            <w:r w:rsidR="00FC066D"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interquartile range (</w:t>
            </w:r>
            <w:r w:rsidR="00FC066D" w:rsidRPr="00D0024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5</w:t>
            </w:r>
            <w:r w:rsidR="0011702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FC066D" w:rsidRPr="00D0024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% – 75</w:t>
            </w:r>
            <w:r w:rsidR="0011702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FC066D" w:rsidRPr="00D0024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%</w:t>
            </w:r>
            <w:r w:rsidR="00FC066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142E53" w:rsidRPr="00D00245" w:rsidTr="00115F51">
        <w:trPr>
          <w:trHeight w:val="61"/>
        </w:trPr>
        <w:tc>
          <w:tcPr>
            <w:tcW w:w="510" w:type="pct"/>
            <w:tcBorders>
              <w:top w:val="single" w:sz="4" w:space="0" w:color="auto"/>
            </w:tcBorders>
            <w:noWrap/>
          </w:tcPr>
          <w:p w:rsidR="00D00245" w:rsidRPr="00D00245" w:rsidRDefault="00D00245" w:rsidP="00115F5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8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0245" w:rsidRPr="00D00245" w:rsidRDefault="00D00245" w:rsidP="00115F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0024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OX5 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</w:rPr>
              <w:t>rs34616559</w:t>
            </w:r>
          </w:p>
        </w:tc>
        <w:tc>
          <w:tcPr>
            <w:tcW w:w="152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0245" w:rsidRPr="00D00245" w:rsidRDefault="00D00245" w:rsidP="00115F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0024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CDC26/GSDMC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s7833174</w:t>
            </w:r>
          </w:p>
        </w:tc>
        <w:tc>
          <w:tcPr>
            <w:tcW w:w="1481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0245" w:rsidRPr="00D00245" w:rsidRDefault="00D00245" w:rsidP="00115F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0024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CC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s4384683</w:t>
            </w:r>
          </w:p>
        </w:tc>
      </w:tr>
      <w:tr w:rsidR="00CB00BF" w:rsidRPr="00D00245" w:rsidTr="00115F51">
        <w:trPr>
          <w:trHeight w:val="61"/>
        </w:trPr>
        <w:tc>
          <w:tcPr>
            <w:tcW w:w="510" w:type="pct"/>
            <w:noWrap/>
            <w:hideMark/>
          </w:tcPr>
          <w:p w:rsidR="00D00245" w:rsidRPr="00D00245" w:rsidRDefault="00D00245" w:rsidP="00115F5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:rsidR="00D00245" w:rsidRPr="00D00245" w:rsidRDefault="00D00245" w:rsidP="00115F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002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noWrap/>
            <w:vAlign w:val="center"/>
          </w:tcPr>
          <w:p w:rsidR="00D00245" w:rsidRPr="00D00245" w:rsidRDefault="00D00245" w:rsidP="00115F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002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T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noWrap/>
            <w:vAlign w:val="center"/>
          </w:tcPr>
          <w:p w:rsidR="00D00245" w:rsidRPr="00D00245" w:rsidRDefault="00D00245" w:rsidP="00115F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02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T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42E53" w:rsidRDefault="00D00245" w:rsidP="00115F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002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</w:t>
            </w:r>
          </w:p>
          <w:p w:rsidR="00D00245" w:rsidRPr="00D00245" w:rsidRDefault="00D00245" w:rsidP="00115F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002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vAlign w:val="center"/>
          </w:tcPr>
          <w:p w:rsidR="00D00245" w:rsidRPr="00D00245" w:rsidRDefault="00D00245" w:rsidP="00115F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002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T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vAlign w:val="center"/>
          </w:tcPr>
          <w:p w:rsidR="00D00245" w:rsidRPr="00D00245" w:rsidRDefault="00D00245" w:rsidP="00115F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002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T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vAlign w:val="center"/>
          </w:tcPr>
          <w:p w:rsidR="00D00245" w:rsidRPr="00D00245" w:rsidRDefault="00D00245" w:rsidP="00115F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002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vAlign w:val="center"/>
          </w:tcPr>
          <w:p w:rsidR="00D00245" w:rsidRPr="00D00245" w:rsidRDefault="00D00245" w:rsidP="00115F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002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vAlign w:val="center"/>
          </w:tcPr>
          <w:p w:rsidR="00D00245" w:rsidRPr="00D00245" w:rsidRDefault="00D00245" w:rsidP="00115F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002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G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vAlign w:val="center"/>
          </w:tcPr>
          <w:p w:rsidR="00D00245" w:rsidRPr="00D00245" w:rsidRDefault="00D00245" w:rsidP="00115F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002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vAlign w:val="center"/>
          </w:tcPr>
          <w:p w:rsidR="00D00245" w:rsidRPr="00D00245" w:rsidRDefault="00D00245" w:rsidP="00115F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002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:rsidR="00D00245" w:rsidRPr="00D00245" w:rsidRDefault="00D00245" w:rsidP="00115F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002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CB00BF" w:rsidRPr="00117029" w:rsidTr="00115F51">
        <w:trPr>
          <w:trHeight w:val="61"/>
        </w:trPr>
        <w:tc>
          <w:tcPr>
            <w:tcW w:w="5000" w:type="pct"/>
            <w:gridSpan w:val="13"/>
            <w:tcBorders>
              <w:bottom w:val="single" w:sz="4" w:space="0" w:color="auto"/>
            </w:tcBorders>
            <w:noWrap/>
          </w:tcPr>
          <w:p w:rsidR="00D00245" w:rsidRPr="00D00245" w:rsidRDefault="00D90BFC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tients receiving s</w:t>
            </w:r>
            <w:r w:rsidR="002558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rgical treatment</w:t>
            </w:r>
            <w:r w:rsidR="00CB00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n = 160)</w:t>
            </w:r>
          </w:p>
        </w:tc>
      </w:tr>
      <w:tr w:rsidR="00823083" w:rsidRPr="00D00245" w:rsidTr="00117029">
        <w:trPr>
          <w:trHeight w:val="567"/>
        </w:trPr>
        <w:tc>
          <w:tcPr>
            <w:tcW w:w="510" w:type="pct"/>
            <w:tcBorders>
              <w:top w:val="single" w:sz="4" w:space="0" w:color="auto"/>
            </w:tcBorders>
            <w:noWrap/>
            <w:vAlign w:val="center"/>
          </w:tcPr>
          <w:p w:rsidR="00823083" w:rsidRDefault="00823083" w:rsidP="0011702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ck pain,</w:t>
            </w:r>
          </w:p>
          <w:p w:rsidR="00823083" w:rsidRPr="00D00245" w:rsidRDefault="00823083" w:rsidP="0011702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-10 NRS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:rsidR="00823083" w:rsidRPr="00D00245" w:rsidRDefault="00823083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:rsidR="00823083" w:rsidRPr="00D00245" w:rsidRDefault="00823083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.0 –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)</w:t>
            </w:r>
          </w:p>
        </w:tc>
        <w:tc>
          <w:tcPr>
            <w:tcW w:w="410" w:type="pct"/>
            <w:tcBorders>
              <w:top w:val="single" w:sz="4" w:space="0" w:color="auto"/>
            </w:tcBorders>
            <w:noWrap/>
            <w:vAlign w:val="center"/>
          </w:tcPr>
          <w:p w:rsidR="00823083" w:rsidRPr="00D00245" w:rsidRDefault="00823083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:rsidR="00823083" w:rsidRPr="00D00245" w:rsidRDefault="00823083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.0 –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)</w:t>
            </w:r>
          </w:p>
        </w:tc>
        <w:tc>
          <w:tcPr>
            <w:tcW w:w="414" w:type="pct"/>
            <w:tcBorders>
              <w:top w:val="single" w:sz="4" w:space="0" w:color="auto"/>
            </w:tcBorders>
            <w:noWrap/>
            <w:vAlign w:val="center"/>
          </w:tcPr>
          <w:p w:rsidR="00823083" w:rsidRPr="00D00245" w:rsidRDefault="00823083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7F656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  <w:p w:rsidR="00823083" w:rsidRPr="00D00245" w:rsidRDefault="00823083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F656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F656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5" w:type="pct"/>
            <w:tcBorders>
              <w:top w:val="single" w:sz="4" w:space="0" w:color="auto"/>
            </w:tcBorders>
            <w:noWrap/>
            <w:vAlign w:val="center"/>
          </w:tcPr>
          <w:p w:rsidR="00823083" w:rsidRPr="00D00245" w:rsidRDefault="00823083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3</w:t>
            </w:r>
          </w:p>
        </w:tc>
        <w:tc>
          <w:tcPr>
            <w:tcW w:w="413" w:type="pct"/>
            <w:tcBorders>
              <w:top w:val="single" w:sz="4" w:space="0" w:color="auto"/>
            </w:tcBorders>
            <w:vAlign w:val="center"/>
          </w:tcPr>
          <w:p w:rsidR="00823083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="0082308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</w:t>
            </w:r>
          </w:p>
          <w:p w:rsidR="00823083" w:rsidRPr="00D00245" w:rsidRDefault="00823083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.0 – </w:t>
            </w:r>
            <w:r w:rsidR="00CB00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B00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13" w:type="pct"/>
            <w:tcBorders>
              <w:top w:val="single" w:sz="4" w:space="0" w:color="auto"/>
            </w:tcBorders>
            <w:vAlign w:val="center"/>
          </w:tcPr>
          <w:p w:rsidR="00823083" w:rsidRPr="00D00245" w:rsidRDefault="00823083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:rsidR="00823083" w:rsidRPr="00D00245" w:rsidRDefault="00823083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.0 –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B00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19" w:type="pct"/>
            <w:tcBorders>
              <w:top w:val="single" w:sz="4" w:space="0" w:color="auto"/>
            </w:tcBorders>
            <w:vAlign w:val="center"/>
          </w:tcPr>
          <w:p w:rsidR="00823083" w:rsidRPr="00D00245" w:rsidRDefault="00823083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:rsidR="00823083" w:rsidRPr="00D00245" w:rsidRDefault="00823083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.0 –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)</w:t>
            </w:r>
          </w:p>
        </w:tc>
        <w:tc>
          <w:tcPr>
            <w:tcW w:w="275" w:type="pct"/>
            <w:tcBorders>
              <w:top w:val="single" w:sz="4" w:space="0" w:color="auto"/>
            </w:tcBorders>
            <w:vAlign w:val="center"/>
          </w:tcPr>
          <w:p w:rsidR="00823083" w:rsidRPr="00D00245" w:rsidRDefault="00823083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2</w:t>
            </w:r>
          </w:p>
        </w:tc>
        <w:tc>
          <w:tcPr>
            <w:tcW w:w="413" w:type="pct"/>
            <w:tcBorders>
              <w:top w:val="single" w:sz="4" w:space="0" w:color="auto"/>
            </w:tcBorders>
            <w:vAlign w:val="center"/>
          </w:tcPr>
          <w:p w:rsidR="00823083" w:rsidRPr="00D00245" w:rsidRDefault="00823083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:rsidR="00823083" w:rsidRPr="00D00245" w:rsidRDefault="00823083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.0 –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)</w:t>
            </w:r>
          </w:p>
        </w:tc>
        <w:tc>
          <w:tcPr>
            <w:tcW w:w="413" w:type="pct"/>
            <w:tcBorders>
              <w:top w:val="single" w:sz="4" w:space="0" w:color="auto"/>
            </w:tcBorders>
            <w:vAlign w:val="center"/>
          </w:tcPr>
          <w:p w:rsidR="00823083" w:rsidRPr="00D00245" w:rsidRDefault="00823083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:rsidR="00823083" w:rsidRPr="00D00245" w:rsidRDefault="00823083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.0 –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)</w:t>
            </w:r>
          </w:p>
        </w:tc>
        <w:tc>
          <w:tcPr>
            <w:tcW w:w="413" w:type="pct"/>
            <w:tcBorders>
              <w:top w:val="single" w:sz="4" w:space="0" w:color="auto"/>
            </w:tcBorders>
            <w:vAlign w:val="center"/>
          </w:tcPr>
          <w:p w:rsidR="00823083" w:rsidRPr="00D00245" w:rsidRDefault="00823083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</w:t>
            </w:r>
          </w:p>
          <w:p w:rsidR="00823083" w:rsidRPr="00D00245" w:rsidRDefault="00823083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.0 –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)</w:t>
            </w:r>
          </w:p>
        </w:tc>
        <w:tc>
          <w:tcPr>
            <w:tcW w:w="242" w:type="pct"/>
            <w:tcBorders>
              <w:top w:val="single" w:sz="4" w:space="0" w:color="auto"/>
            </w:tcBorders>
            <w:vAlign w:val="center"/>
          </w:tcPr>
          <w:p w:rsidR="00823083" w:rsidRPr="00D00245" w:rsidRDefault="00823083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7</w:t>
            </w:r>
          </w:p>
        </w:tc>
      </w:tr>
      <w:tr w:rsidR="00823083" w:rsidRPr="00D00245" w:rsidTr="00117029">
        <w:trPr>
          <w:trHeight w:val="567"/>
        </w:trPr>
        <w:tc>
          <w:tcPr>
            <w:tcW w:w="510" w:type="pct"/>
            <w:noWrap/>
            <w:vAlign w:val="center"/>
            <w:hideMark/>
          </w:tcPr>
          <w:p w:rsidR="00823083" w:rsidRDefault="00823083" w:rsidP="0011702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eg pain,</w:t>
            </w:r>
          </w:p>
          <w:p w:rsidR="00823083" w:rsidRPr="00D00245" w:rsidRDefault="00823083" w:rsidP="0011702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-10 NRS</w:t>
            </w:r>
          </w:p>
        </w:tc>
        <w:tc>
          <w:tcPr>
            <w:tcW w:w="410" w:type="pct"/>
            <w:vAlign w:val="center"/>
          </w:tcPr>
          <w:p w:rsidR="00823083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="0082308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</w:t>
            </w:r>
          </w:p>
          <w:p w:rsidR="00823083" w:rsidRPr="00D00245" w:rsidRDefault="00823083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.0 –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)</w:t>
            </w:r>
          </w:p>
        </w:tc>
        <w:tc>
          <w:tcPr>
            <w:tcW w:w="410" w:type="pct"/>
            <w:noWrap/>
            <w:vAlign w:val="center"/>
            <w:hideMark/>
          </w:tcPr>
          <w:p w:rsidR="00823083" w:rsidRPr="00D00245" w:rsidRDefault="00823083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:rsidR="00823083" w:rsidRPr="00D00245" w:rsidRDefault="00823083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.0 –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)</w:t>
            </w:r>
          </w:p>
        </w:tc>
        <w:tc>
          <w:tcPr>
            <w:tcW w:w="414" w:type="pct"/>
            <w:noWrap/>
            <w:vAlign w:val="center"/>
            <w:hideMark/>
          </w:tcPr>
          <w:p w:rsidR="00823083" w:rsidRPr="00D00245" w:rsidRDefault="00823083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0</w:t>
            </w:r>
          </w:p>
          <w:p w:rsidR="00823083" w:rsidRPr="00D00245" w:rsidRDefault="00823083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5" w:type="pct"/>
            <w:noWrap/>
            <w:vAlign w:val="center"/>
            <w:hideMark/>
          </w:tcPr>
          <w:p w:rsidR="00823083" w:rsidRPr="00D00245" w:rsidRDefault="00823083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413" w:type="pct"/>
            <w:vAlign w:val="center"/>
          </w:tcPr>
          <w:p w:rsidR="00823083" w:rsidRPr="00D00245" w:rsidRDefault="00823083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:rsidR="00823083" w:rsidRPr="00D00245" w:rsidRDefault="00823083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.0 – </w:t>
            </w:r>
            <w:r w:rsidR="00CB00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)</w:t>
            </w:r>
          </w:p>
        </w:tc>
        <w:tc>
          <w:tcPr>
            <w:tcW w:w="413" w:type="pct"/>
            <w:vAlign w:val="center"/>
          </w:tcPr>
          <w:p w:rsidR="00823083" w:rsidRPr="00D00245" w:rsidRDefault="00823083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:rsidR="00823083" w:rsidRPr="00D00245" w:rsidRDefault="00823083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.0 –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B00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19" w:type="pct"/>
            <w:vAlign w:val="center"/>
          </w:tcPr>
          <w:p w:rsidR="00823083" w:rsidRPr="00D00245" w:rsidRDefault="00823083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:rsidR="00823083" w:rsidRPr="00D00245" w:rsidRDefault="00823083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CB00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75" w:type="pct"/>
            <w:vAlign w:val="center"/>
          </w:tcPr>
          <w:p w:rsidR="00823083" w:rsidRPr="00D00245" w:rsidRDefault="00823083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3</w:t>
            </w:r>
          </w:p>
        </w:tc>
        <w:tc>
          <w:tcPr>
            <w:tcW w:w="413" w:type="pct"/>
            <w:vAlign w:val="center"/>
          </w:tcPr>
          <w:p w:rsidR="00823083" w:rsidRPr="00D00245" w:rsidRDefault="00823083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</w:t>
            </w:r>
          </w:p>
          <w:p w:rsidR="00823083" w:rsidRPr="00D00245" w:rsidRDefault="00823083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.0 –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)</w:t>
            </w:r>
          </w:p>
        </w:tc>
        <w:tc>
          <w:tcPr>
            <w:tcW w:w="413" w:type="pct"/>
            <w:vAlign w:val="center"/>
          </w:tcPr>
          <w:p w:rsidR="00823083" w:rsidRPr="00D00245" w:rsidRDefault="00823083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:rsidR="00823083" w:rsidRPr="00D00245" w:rsidRDefault="00823083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.0 –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)</w:t>
            </w:r>
          </w:p>
        </w:tc>
        <w:tc>
          <w:tcPr>
            <w:tcW w:w="413" w:type="pct"/>
            <w:vAlign w:val="center"/>
          </w:tcPr>
          <w:p w:rsidR="00823083" w:rsidRPr="00D00245" w:rsidRDefault="00823083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:rsidR="00823083" w:rsidRPr="00D00245" w:rsidRDefault="00823083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.0 –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2" w:type="pct"/>
            <w:vAlign w:val="center"/>
          </w:tcPr>
          <w:p w:rsidR="00823083" w:rsidRPr="00D00245" w:rsidRDefault="00823083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0</w:t>
            </w:r>
          </w:p>
        </w:tc>
      </w:tr>
      <w:tr w:rsidR="00823083" w:rsidRPr="00D00245" w:rsidTr="00117029">
        <w:trPr>
          <w:trHeight w:val="567"/>
        </w:trPr>
        <w:tc>
          <w:tcPr>
            <w:tcW w:w="510" w:type="pct"/>
            <w:tcBorders>
              <w:bottom w:val="single" w:sz="4" w:space="0" w:color="auto"/>
            </w:tcBorders>
            <w:noWrap/>
            <w:vAlign w:val="center"/>
          </w:tcPr>
          <w:p w:rsidR="00823083" w:rsidRDefault="00823083" w:rsidP="001170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</w:rPr>
              <w:t>ODI,</w:t>
            </w:r>
          </w:p>
          <w:p w:rsidR="00823083" w:rsidRPr="00D00245" w:rsidRDefault="00823083" w:rsidP="001170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</w:rPr>
              <w:t>0-100 %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:rsidR="00823083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  <w:r w:rsidR="0082308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</w:t>
            </w:r>
          </w:p>
          <w:p w:rsidR="00823083" w:rsidRPr="00D00245" w:rsidRDefault="00823083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F656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7F656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)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noWrap/>
            <w:vAlign w:val="center"/>
          </w:tcPr>
          <w:p w:rsidR="00823083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  <w:r w:rsidR="0082308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</w:t>
            </w:r>
          </w:p>
          <w:p w:rsidR="00823083" w:rsidRPr="00D00245" w:rsidRDefault="00823083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F656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F656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="007F656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F656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noWrap/>
            <w:vAlign w:val="center"/>
          </w:tcPr>
          <w:p w:rsidR="00823083" w:rsidRPr="00D00245" w:rsidRDefault="00823083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="007F656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</w:t>
            </w:r>
          </w:p>
          <w:p w:rsidR="00823083" w:rsidRPr="00D00245" w:rsidRDefault="00823083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F656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7F656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)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noWrap/>
            <w:vAlign w:val="center"/>
          </w:tcPr>
          <w:p w:rsidR="00823083" w:rsidRPr="00D00245" w:rsidRDefault="00823083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vAlign w:val="center"/>
          </w:tcPr>
          <w:p w:rsidR="00823083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  <w:r w:rsidR="0082308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</w:t>
            </w:r>
          </w:p>
          <w:p w:rsidR="00823083" w:rsidRPr="00D00245" w:rsidRDefault="00823083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CB00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B00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vAlign w:val="center"/>
          </w:tcPr>
          <w:p w:rsidR="00823083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  <w:r w:rsidR="0082308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</w:t>
            </w:r>
          </w:p>
          <w:p w:rsidR="00823083" w:rsidRPr="00D00245" w:rsidRDefault="00823083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F656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="00CB00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B00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vAlign w:val="center"/>
          </w:tcPr>
          <w:p w:rsidR="00823083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  <w:r w:rsidR="0082308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</w:t>
            </w:r>
          </w:p>
          <w:p w:rsidR="00823083" w:rsidRPr="00D00245" w:rsidRDefault="00823083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F656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CB00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B00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vAlign w:val="center"/>
          </w:tcPr>
          <w:p w:rsidR="00823083" w:rsidRPr="00D00245" w:rsidRDefault="00823083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0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vAlign w:val="center"/>
          </w:tcPr>
          <w:p w:rsidR="00823083" w:rsidRPr="00D00245" w:rsidRDefault="00CB00BF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  <w:r w:rsidR="0082308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</w:t>
            </w:r>
          </w:p>
          <w:p w:rsidR="00823083" w:rsidRPr="00D00245" w:rsidRDefault="00823083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.0 –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)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vAlign w:val="center"/>
          </w:tcPr>
          <w:p w:rsidR="00823083" w:rsidRPr="00D00245" w:rsidRDefault="00CB00BF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  <w:r w:rsidR="0082308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</w:t>
            </w:r>
          </w:p>
          <w:p w:rsidR="00823083" w:rsidRPr="00D00245" w:rsidRDefault="00823083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="00CB00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)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vAlign w:val="center"/>
          </w:tcPr>
          <w:p w:rsidR="00823083" w:rsidRPr="00D00245" w:rsidRDefault="00823083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.0</w:t>
            </w:r>
          </w:p>
          <w:p w:rsidR="00823083" w:rsidRPr="00D00245" w:rsidRDefault="00823083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B00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)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vAlign w:val="center"/>
          </w:tcPr>
          <w:p w:rsidR="00823083" w:rsidRPr="00D00245" w:rsidRDefault="00823083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0</w:t>
            </w:r>
          </w:p>
        </w:tc>
      </w:tr>
      <w:tr w:rsidR="00142E53" w:rsidRPr="00117029" w:rsidTr="00115F51">
        <w:trPr>
          <w:trHeight w:val="61"/>
        </w:trPr>
        <w:tc>
          <w:tcPr>
            <w:tcW w:w="5000" w:type="pct"/>
            <w:gridSpan w:val="1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42E53" w:rsidRPr="00D00245" w:rsidRDefault="00D90BFC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tients reporting h</w:t>
            </w:r>
            <w:r w:rsidR="00142E5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gh pain intensity a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dmission</w:t>
            </w:r>
            <w:r w:rsidR="00CB00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&gt; 4 NRS) (n = 240)</w:t>
            </w:r>
          </w:p>
        </w:tc>
      </w:tr>
      <w:tr w:rsidR="007F6560" w:rsidRPr="00D00245" w:rsidTr="00115F51">
        <w:trPr>
          <w:trHeight w:val="567"/>
        </w:trPr>
        <w:tc>
          <w:tcPr>
            <w:tcW w:w="510" w:type="pct"/>
            <w:tcBorders>
              <w:top w:val="single" w:sz="4" w:space="0" w:color="auto"/>
            </w:tcBorders>
            <w:noWrap/>
            <w:vAlign w:val="center"/>
          </w:tcPr>
          <w:p w:rsidR="007F6560" w:rsidRDefault="007F6560" w:rsidP="00115F5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ck pain,</w:t>
            </w:r>
          </w:p>
          <w:p w:rsidR="007F6560" w:rsidRPr="00D00245" w:rsidRDefault="007F6560" w:rsidP="00115F5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-10 NRS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:rsidR="007F6560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:rsidR="007F6560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.0 –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)</w:t>
            </w:r>
          </w:p>
        </w:tc>
        <w:tc>
          <w:tcPr>
            <w:tcW w:w="410" w:type="pct"/>
            <w:tcBorders>
              <w:top w:val="single" w:sz="4" w:space="0" w:color="auto"/>
            </w:tcBorders>
            <w:noWrap/>
            <w:vAlign w:val="center"/>
          </w:tcPr>
          <w:p w:rsidR="007F6560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:rsidR="007F6560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.0 –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)</w:t>
            </w:r>
          </w:p>
        </w:tc>
        <w:tc>
          <w:tcPr>
            <w:tcW w:w="414" w:type="pct"/>
            <w:tcBorders>
              <w:top w:val="single" w:sz="4" w:space="0" w:color="auto"/>
            </w:tcBorders>
            <w:noWrap/>
            <w:vAlign w:val="center"/>
          </w:tcPr>
          <w:p w:rsidR="007F6560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0</w:t>
            </w:r>
          </w:p>
          <w:p w:rsidR="007F6560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.0 –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)</w:t>
            </w:r>
          </w:p>
        </w:tc>
        <w:tc>
          <w:tcPr>
            <w:tcW w:w="255" w:type="pct"/>
            <w:tcBorders>
              <w:top w:val="single" w:sz="4" w:space="0" w:color="auto"/>
            </w:tcBorders>
            <w:noWrap/>
            <w:vAlign w:val="center"/>
          </w:tcPr>
          <w:p w:rsidR="007F6560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413" w:type="pct"/>
            <w:tcBorders>
              <w:top w:val="single" w:sz="4" w:space="0" w:color="auto"/>
            </w:tcBorders>
            <w:vAlign w:val="center"/>
          </w:tcPr>
          <w:p w:rsidR="007F6560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:rsidR="007F6560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.0 –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13" w:type="pct"/>
            <w:tcBorders>
              <w:top w:val="single" w:sz="4" w:space="0" w:color="auto"/>
            </w:tcBorders>
            <w:vAlign w:val="center"/>
          </w:tcPr>
          <w:p w:rsidR="007F6560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:rsidR="007F6560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.0 –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19" w:type="pct"/>
            <w:tcBorders>
              <w:top w:val="single" w:sz="4" w:space="0" w:color="auto"/>
            </w:tcBorders>
            <w:vAlign w:val="center"/>
          </w:tcPr>
          <w:p w:rsidR="007F6560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:rsidR="007F6560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.0 –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)</w:t>
            </w:r>
          </w:p>
        </w:tc>
        <w:tc>
          <w:tcPr>
            <w:tcW w:w="275" w:type="pct"/>
            <w:tcBorders>
              <w:top w:val="single" w:sz="4" w:space="0" w:color="auto"/>
            </w:tcBorders>
            <w:vAlign w:val="center"/>
          </w:tcPr>
          <w:p w:rsidR="007F6560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2</w:t>
            </w:r>
          </w:p>
        </w:tc>
        <w:tc>
          <w:tcPr>
            <w:tcW w:w="413" w:type="pct"/>
            <w:tcBorders>
              <w:top w:val="single" w:sz="4" w:space="0" w:color="auto"/>
            </w:tcBorders>
            <w:vAlign w:val="center"/>
          </w:tcPr>
          <w:p w:rsidR="007F6560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:rsidR="007F6560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.0 –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)</w:t>
            </w:r>
          </w:p>
        </w:tc>
        <w:tc>
          <w:tcPr>
            <w:tcW w:w="413" w:type="pct"/>
            <w:tcBorders>
              <w:top w:val="single" w:sz="4" w:space="0" w:color="auto"/>
            </w:tcBorders>
            <w:vAlign w:val="center"/>
          </w:tcPr>
          <w:p w:rsidR="007F6560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:rsidR="007F6560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.0 –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)</w:t>
            </w:r>
          </w:p>
        </w:tc>
        <w:tc>
          <w:tcPr>
            <w:tcW w:w="413" w:type="pct"/>
            <w:tcBorders>
              <w:top w:val="single" w:sz="4" w:space="0" w:color="auto"/>
            </w:tcBorders>
            <w:vAlign w:val="center"/>
          </w:tcPr>
          <w:p w:rsidR="007F6560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0</w:t>
            </w:r>
          </w:p>
          <w:p w:rsidR="007F6560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.0 –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)</w:t>
            </w:r>
          </w:p>
        </w:tc>
        <w:tc>
          <w:tcPr>
            <w:tcW w:w="242" w:type="pct"/>
            <w:tcBorders>
              <w:top w:val="single" w:sz="4" w:space="0" w:color="auto"/>
            </w:tcBorders>
            <w:vAlign w:val="center"/>
          </w:tcPr>
          <w:p w:rsidR="007F6560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6</w:t>
            </w:r>
          </w:p>
        </w:tc>
      </w:tr>
      <w:tr w:rsidR="007F6560" w:rsidRPr="00D00245" w:rsidTr="00115F51">
        <w:trPr>
          <w:trHeight w:val="567"/>
        </w:trPr>
        <w:tc>
          <w:tcPr>
            <w:tcW w:w="510" w:type="pct"/>
            <w:noWrap/>
            <w:vAlign w:val="center"/>
          </w:tcPr>
          <w:p w:rsidR="007F6560" w:rsidRDefault="007F6560" w:rsidP="00115F5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eg pain,</w:t>
            </w:r>
          </w:p>
          <w:p w:rsidR="007F6560" w:rsidRPr="00D00245" w:rsidRDefault="007F6560" w:rsidP="00115F5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-10 NRS</w:t>
            </w:r>
          </w:p>
        </w:tc>
        <w:tc>
          <w:tcPr>
            <w:tcW w:w="410" w:type="pct"/>
            <w:vAlign w:val="center"/>
          </w:tcPr>
          <w:p w:rsidR="007F6560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</w:t>
            </w:r>
          </w:p>
          <w:p w:rsidR="007F6560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.0 –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)</w:t>
            </w:r>
          </w:p>
        </w:tc>
        <w:tc>
          <w:tcPr>
            <w:tcW w:w="410" w:type="pct"/>
            <w:noWrap/>
            <w:vAlign w:val="center"/>
          </w:tcPr>
          <w:p w:rsidR="007F6560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:rsidR="007F6560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.0 –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)</w:t>
            </w:r>
          </w:p>
        </w:tc>
        <w:tc>
          <w:tcPr>
            <w:tcW w:w="414" w:type="pct"/>
            <w:noWrap/>
            <w:vAlign w:val="center"/>
          </w:tcPr>
          <w:p w:rsidR="007F6560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0</w:t>
            </w:r>
          </w:p>
          <w:p w:rsidR="007F6560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5" w:type="pct"/>
            <w:noWrap/>
            <w:vAlign w:val="center"/>
          </w:tcPr>
          <w:p w:rsidR="007F6560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4</w:t>
            </w:r>
          </w:p>
        </w:tc>
        <w:tc>
          <w:tcPr>
            <w:tcW w:w="413" w:type="pct"/>
            <w:vAlign w:val="center"/>
          </w:tcPr>
          <w:p w:rsidR="007F6560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:rsidR="007F6560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.0 –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)</w:t>
            </w:r>
          </w:p>
        </w:tc>
        <w:tc>
          <w:tcPr>
            <w:tcW w:w="413" w:type="pct"/>
            <w:vAlign w:val="center"/>
          </w:tcPr>
          <w:p w:rsidR="007F6560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:rsidR="007F6560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.0 –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19" w:type="pct"/>
            <w:vAlign w:val="center"/>
          </w:tcPr>
          <w:p w:rsidR="007F6560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:rsidR="007F6560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75" w:type="pct"/>
            <w:vAlign w:val="center"/>
          </w:tcPr>
          <w:p w:rsidR="007F6560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8</w:t>
            </w:r>
          </w:p>
        </w:tc>
        <w:tc>
          <w:tcPr>
            <w:tcW w:w="413" w:type="pct"/>
            <w:vAlign w:val="center"/>
          </w:tcPr>
          <w:p w:rsidR="007F6560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:rsidR="007F6560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.0 –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13" w:type="pct"/>
            <w:vAlign w:val="center"/>
          </w:tcPr>
          <w:p w:rsidR="007F6560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:rsidR="007F6560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.0 –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)</w:t>
            </w:r>
          </w:p>
        </w:tc>
        <w:tc>
          <w:tcPr>
            <w:tcW w:w="413" w:type="pct"/>
            <w:vAlign w:val="center"/>
          </w:tcPr>
          <w:p w:rsidR="007F6560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:rsidR="007F6560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.0 –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2" w:type="pct"/>
            <w:vAlign w:val="center"/>
          </w:tcPr>
          <w:p w:rsidR="007F6560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66</w:t>
            </w:r>
          </w:p>
        </w:tc>
      </w:tr>
      <w:tr w:rsidR="007F6560" w:rsidRPr="00D00245" w:rsidTr="00115F51">
        <w:trPr>
          <w:trHeight w:val="567"/>
        </w:trPr>
        <w:tc>
          <w:tcPr>
            <w:tcW w:w="510" w:type="pct"/>
            <w:tcBorders>
              <w:bottom w:val="single" w:sz="4" w:space="0" w:color="auto"/>
            </w:tcBorders>
            <w:noWrap/>
            <w:vAlign w:val="center"/>
          </w:tcPr>
          <w:p w:rsidR="007F6560" w:rsidRDefault="007F6560" w:rsidP="00115F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DI,</w:t>
            </w:r>
          </w:p>
          <w:p w:rsidR="007F6560" w:rsidRPr="00D00245" w:rsidRDefault="007F6560" w:rsidP="00115F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-100 %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:rsidR="007F6560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0</w:t>
            </w:r>
          </w:p>
          <w:p w:rsidR="007F6560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)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noWrap/>
            <w:vAlign w:val="center"/>
          </w:tcPr>
          <w:p w:rsidR="007F6560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0</w:t>
            </w:r>
          </w:p>
          <w:p w:rsidR="007F6560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noWrap/>
            <w:vAlign w:val="center"/>
          </w:tcPr>
          <w:p w:rsidR="007F6560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.0</w:t>
            </w:r>
          </w:p>
          <w:p w:rsidR="007F6560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)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noWrap/>
            <w:vAlign w:val="center"/>
          </w:tcPr>
          <w:p w:rsidR="007F6560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2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vAlign w:val="center"/>
          </w:tcPr>
          <w:p w:rsidR="007F6560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0</w:t>
            </w:r>
          </w:p>
          <w:p w:rsidR="007F6560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vAlign w:val="center"/>
          </w:tcPr>
          <w:p w:rsidR="007F6560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0</w:t>
            </w:r>
          </w:p>
          <w:p w:rsidR="007F6560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vAlign w:val="center"/>
          </w:tcPr>
          <w:p w:rsidR="007F6560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0</w:t>
            </w:r>
          </w:p>
          <w:p w:rsidR="007F6560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)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vAlign w:val="center"/>
          </w:tcPr>
          <w:p w:rsidR="007F6560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4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vAlign w:val="center"/>
          </w:tcPr>
          <w:p w:rsidR="007F6560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0</w:t>
            </w:r>
          </w:p>
          <w:p w:rsidR="007F6560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.0 –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)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vAlign w:val="center"/>
          </w:tcPr>
          <w:p w:rsidR="007F6560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0</w:t>
            </w:r>
          </w:p>
          <w:p w:rsidR="007F6560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)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vAlign w:val="center"/>
          </w:tcPr>
          <w:p w:rsidR="007F6560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.0</w:t>
            </w:r>
          </w:p>
          <w:p w:rsidR="007F6560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</w:t>
            </w: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)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vAlign w:val="center"/>
          </w:tcPr>
          <w:p w:rsidR="007F6560" w:rsidRPr="00D00245" w:rsidRDefault="007F6560" w:rsidP="00115F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0245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3</w:t>
            </w:r>
          </w:p>
        </w:tc>
      </w:tr>
      <w:tr w:rsidR="00142E53" w:rsidRPr="00117029" w:rsidTr="00115F51">
        <w:trPr>
          <w:trHeight w:val="61"/>
        </w:trPr>
        <w:tc>
          <w:tcPr>
            <w:tcW w:w="5000" w:type="pct"/>
            <w:gridSpan w:val="13"/>
            <w:tcBorders>
              <w:top w:val="single" w:sz="4" w:space="0" w:color="auto"/>
            </w:tcBorders>
          </w:tcPr>
          <w:p w:rsidR="00142E53" w:rsidRPr="00D00245" w:rsidRDefault="007C72BB" w:rsidP="00115F5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b</w:t>
            </w:r>
            <w:r w:rsidR="00142E53"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  <w:r w:rsidR="00142E53"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</w:t>
            </w:r>
            <w:r w:rsidR="00142E53" w:rsidRPr="00D002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tions: ODI; Oswestry disability index</w:t>
            </w:r>
          </w:p>
        </w:tc>
      </w:tr>
    </w:tbl>
    <w:p w:rsidR="00A7559C" w:rsidRPr="0073371E" w:rsidRDefault="00A7559C">
      <w:pPr>
        <w:rPr>
          <w:lang w:val="en-US"/>
        </w:rPr>
      </w:pPr>
      <w:bookmarkStart w:id="0" w:name="_GoBack"/>
      <w:bookmarkEnd w:id="0"/>
    </w:p>
    <w:sectPr w:rsidR="00A7559C" w:rsidRPr="0073371E" w:rsidSect="0073371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71E"/>
    <w:rsid w:val="000E04F9"/>
    <w:rsid w:val="00115F51"/>
    <w:rsid w:val="00117029"/>
    <w:rsid w:val="00142E53"/>
    <w:rsid w:val="001D42C4"/>
    <w:rsid w:val="002558D5"/>
    <w:rsid w:val="003D3BE7"/>
    <w:rsid w:val="006A0F66"/>
    <w:rsid w:val="0073371E"/>
    <w:rsid w:val="007954A3"/>
    <w:rsid w:val="007C72BB"/>
    <w:rsid w:val="007E66EE"/>
    <w:rsid w:val="007F6560"/>
    <w:rsid w:val="00823083"/>
    <w:rsid w:val="00866513"/>
    <w:rsid w:val="009E700F"/>
    <w:rsid w:val="00A32E5A"/>
    <w:rsid w:val="00A7559C"/>
    <w:rsid w:val="00B83042"/>
    <w:rsid w:val="00BB5D25"/>
    <w:rsid w:val="00CB00BF"/>
    <w:rsid w:val="00CE206B"/>
    <w:rsid w:val="00D00245"/>
    <w:rsid w:val="00D90BFC"/>
    <w:rsid w:val="00EC7DAA"/>
    <w:rsid w:val="00F10F9D"/>
    <w:rsid w:val="00FC0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71E"/>
    <w:rPr>
      <w:rFonts w:eastAsiaTheme="minorEastAsia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Utheving">
    <w:name w:val="Emphasis"/>
    <w:basedOn w:val="Standardskriftforavsnitt"/>
    <w:uiPriority w:val="20"/>
    <w:qFormat/>
    <w:rsid w:val="0073371E"/>
    <w:rPr>
      <w:b/>
      <w:bCs/>
      <w:i w:val="0"/>
      <w:iCs w:val="0"/>
    </w:rPr>
  </w:style>
  <w:style w:type="table" w:styleId="Tabellrutenett">
    <w:name w:val="Table Grid"/>
    <w:basedOn w:val="Vanligtabell"/>
    <w:uiPriority w:val="59"/>
    <w:rsid w:val="00EC7D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71E"/>
    <w:rPr>
      <w:rFonts w:eastAsiaTheme="minorEastAsia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Utheving">
    <w:name w:val="Emphasis"/>
    <w:basedOn w:val="Standardskriftforavsnitt"/>
    <w:uiPriority w:val="20"/>
    <w:qFormat/>
    <w:rsid w:val="0073371E"/>
    <w:rPr>
      <w:b/>
      <w:bCs/>
      <w:i w:val="0"/>
      <w:iCs w:val="0"/>
    </w:rPr>
  </w:style>
  <w:style w:type="table" w:styleId="Tabellrutenett">
    <w:name w:val="Table Grid"/>
    <w:basedOn w:val="Vanligtabell"/>
    <w:uiPriority w:val="59"/>
    <w:rsid w:val="00EC7D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741C20-14F9-4D9B-A0D7-F87DED9053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8BC0933</Template>
  <TotalTime>10</TotalTime>
  <Pages>1</Pages>
  <Words>254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1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 Udnesseter Lie</dc:creator>
  <cp:lastModifiedBy>Marie Udnesseter Lie</cp:lastModifiedBy>
  <cp:revision>7</cp:revision>
  <dcterms:created xsi:type="dcterms:W3CDTF">2021-12-21T21:51:00Z</dcterms:created>
  <dcterms:modified xsi:type="dcterms:W3CDTF">2021-12-22T10:03:00Z</dcterms:modified>
</cp:coreProperties>
</file>